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EA4" w:rsidRDefault="00F07EA4" w:rsidP="00F07EA4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Supplementary T</w:t>
      </w:r>
      <w:r w:rsidRPr="00E27A3B">
        <w:rPr>
          <w:rFonts w:ascii="Times New Roman" w:hAnsi="Times New Roman" w:cs="Times New Roman"/>
          <w:b/>
          <w:sz w:val="28"/>
          <w:szCs w:val="28"/>
          <w:u w:val="single"/>
        </w:rPr>
        <w:t>able 2</w:t>
      </w:r>
    </w:p>
    <w:p w:rsidR="00F07EA4" w:rsidRPr="00E27A3B" w:rsidRDefault="00F07EA4" w:rsidP="00F07EA4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F07EA4" w:rsidRDefault="00F07EA4" w:rsidP="00F07E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.  </w:t>
      </w:r>
      <w:proofErr w:type="gramStart"/>
      <w:r>
        <w:rPr>
          <w:rFonts w:ascii="Times New Roman" w:hAnsi="Times New Roman" w:cs="Times New Roman"/>
        </w:rPr>
        <w:t>Descriptions of bacteria, phages, plasmids, and primers used in this study.</w:t>
      </w:r>
      <w:proofErr w:type="gramEnd"/>
      <w:r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2808"/>
        <w:gridCol w:w="1461"/>
        <w:gridCol w:w="1329"/>
        <w:gridCol w:w="2070"/>
        <w:gridCol w:w="1908"/>
      </w:tblGrid>
      <w:tr w:rsidR="00F07EA4" w:rsidRPr="00930B7C" w:rsidTr="003271CA">
        <w:tc>
          <w:tcPr>
            <w:tcW w:w="2808" w:type="dxa"/>
          </w:tcPr>
          <w:p w:rsidR="00F07EA4" w:rsidRPr="00930B7C" w:rsidRDefault="00F07EA4" w:rsidP="00327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B7C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860" w:type="dxa"/>
            <w:gridSpan w:val="3"/>
          </w:tcPr>
          <w:p w:rsidR="00F07EA4" w:rsidRPr="00930B7C" w:rsidRDefault="00F07EA4" w:rsidP="00327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B7C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908" w:type="dxa"/>
          </w:tcPr>
          <w:p w:rsidR="00F07EA4" w:rsidRPr="00930B7C" w:rsidRDefault="00F07EA4" w:rsidP="00327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B7C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F07EA4" w:rsidRPr="00E27A3B" w:rsidTr="003271CA">
        <w:tc>
          <w:tcPr>
            <w:tcW w:w="2808" w:type="dxa"/>
          </w:tcPr>
          <w:p w:rsidR="00F07EA4" w:rsidRPr="00E27A3B" w:rsidRDefault="00F07EA4" w:rsidP="003271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0" w:type="dxa"/>
            <w:gridSpan w:val="3"/>
          </w:tcPr>
          <w:p w:rsidR="00F07EA4" w:rsidRPr="00E27A3B" w:rsidRDefault="00F07EA4" w:rsidP="003271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8" w:type="dxa"/>
          </w:tcPr>
          <w:p w:rsidR="00F07EA4" w:rsidRPr="00E27A3B" w:rsidRDefault="00F07EA4" w:rsidP="003271C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07EA4" w:rsidRPr="006C30E6" w:rsidTr="003271CA">
        <w:tc>
          <w:tcPr>
            <w:tcW w:w="28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Escherichia coli</w:t>
            </w: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MG1655</w:t>
            </w:r>
          </w:p>
        </w:tc>
        <w:tc>
          <w:tcPr>
            <w:tcW w:w="4860" w:type="dxa"/>
            <w:gridSpan w:val="3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F-, λ-, </w:t>
            </w:r>
            <w:proofErr w:type="spellStart"/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ilvG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-, </w:t>
            </w:r>
            <w:proofErr w:type="spellStart"/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rfb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-, 50 </w:t>
            </w:r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rph-1</w:t>
            </w:r>
          </w:p>
        </w:tc>
        <w:tc>
          <w:tcPr>
            <w:tcW w:w="19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Lab stock</w:t>
            </w:r>
          </w:p>
        </w:tc>
      </w:tr>
      <w:tr w:rsidR="00F07EA4" w:rsidRPr="006C30E6" w:rsidTr="003271CA">
        <w:tc>
          <w:tcPr>
            <w:tcW w:w="28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Escherichia coli</w:t>
            </w: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Le392</w:t>
            </w:r>
          </w:p>
        </w:tc>
        <w:tc>
          <w:tcPr>
            <w:tcW w:w="4860" w:type="dxa"/>
            <w:gridSpan w:val="3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F-,</w:t>
            </w:r>
            <w:r w:rsidRPr="006C30E6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hsd</w:t>
            </w: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514(</w:t>
            </w: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k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–, </w:t>
            </w: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k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+),</w:t>
            </w:r>
            <w:r w:rsidRPr="006C30E6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proofErr w:type="spellStart"/>
            <w:r w:rsidRPr="006C30E6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gln</w:t>
            </w: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V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supE44),</w:t>
            </w:r>
            <w:r w:rsidRPr="006C30E6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proofErr w:type="spellStart"/>
            <w:r w:rsidRPr="006C30E6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ry</w:t>
            </w: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supF58),</w:t>
            </w:r>
            <w:r w:rsidRPr="006C30E6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6C30E6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lac</w:t>
            </w: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Y1 or Δ(</w:t>
            </w: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acIZY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6,</w:t>
            </w:r>
            <w:r w:rsidRPr="006C30E6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6C30E6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gal</w:t>
            </w: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2,</w:t>
            </w:r>
            <w:r w:rsidRPr="006C30E6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6C30E6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gal</w:t>
            </w: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22,</w:t>
            </w:r>
            <w:r w:rsidRPr="006C30E6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6C30E6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met</w:t>
            </w: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1,</w:t>
            </w:r>
            <w:r w:rsidRPr="006C30E6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6C30E6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rp</w:t>
            </w: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55</w:t>
            </w:r>
          </w:p>
        </w:tc>
        <w:tc>
          <w:tcPr>
            <w:tcW w:w="19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N. </w:t>
            </w: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Majdalani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F07EA4" w:rsidRPr="006C30E6" w:rsidTr="003271CA">
        <w:tc>
          <w:tcPr>
            <w:tcW w:w="28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λ</w:t>
            </w:r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cI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  <w:tc>
          <w:tcPr>
            <w:tcW w:w="4860" w:type="dxa"/>
            <w:gridSpan w:val="3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</w:pPr>
            <w:proofErr w:type="spellStart"/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att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cI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  <w:tc>
          <w:tcPr>
            <w:tcW w:w="19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Lab stock</w:t>
            </w:r>
          </w:p>
        </w:tc>
      </w:tr>
      <w:tr w:rsidR="00F07EA4" w:rsidRPr="006C30E6" w:rsidTr="003271CA">
        <w:tc>
          <w:tcPr>
            <w:tcW w:w="28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T4GT7</w:t>
            </w:r>
          </w:p>
        </w:tc>
        <w:tc>
          <w:tcPr>
            <w:tcW w:w="4860" w:type="dxa"/>
            <w:gridSpan w:val="3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amC87g42, amE51g56, rNB5060, </w:t>
            </w: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alc</w:t>
            </w:r>
            <w:proofErr w:type="spellEnd"/>
          </w:p>
        </w:tc>
        <w:tc>
          <w:tcPr>
            <w:tcW w:w="19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N. </w:t>
            </w: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Majdalani</w:t>
            </w:r>
            <w:proofErr w:type="spellEnd"/>
          </w:p>
        </w:tc>
      </w:tr>
      <w:tr w:rsidR="00F07EA4" w:rsidRPr="006C30E6" w:rsidTr="003271CA">
        <w:tc>
          <w:tcPr>
            <w:tcW w:w="28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pBAD24</w:t>
            </w:r>
          </w:p>
        </w:tc>
        <w:tc>
          <w:tcPr>
            <w:tcW w:w="4860" w:type="dxa"/>
            <w:gridSpan w:val="3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pBR322 origin; ampicillin maker</w:t>
            </w:r>
          </w:p>
        </w:tc>
        <w:tc>
          <w:tcPr>
            <w:tcW w:w="19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Lab stock</w:t>
            </w:r>
          </w:p>
        </w:tc>
      </w:tr>
      <w:tr w:rsidR="00F07EA4" w:rsidRPr="006C30E6" w:rsidTr="003271CA">
        <w:tc>
          <w:tcPr>
            <w:tcW w:w="28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pOAR31</w:t>
            </w:r>
          </w:p>
        </w:tc>
        <w:tc>
          <w:tcPr>
            <w:tcW w:w="4860" w:type="dxa"/>
            <w:gridSpan w:val="3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>RSF1010 origin; kanamycin marker</w:t>
            </w:r>
          </w:p>
        </w:tc>
        <w:tc>
          <w:tcPr>
            <w:tcW w:w="19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D. </w:t>
            </w: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Chattoraj</w:t>
            </w:r>
            <w:proofErr w:type="spellEnd"/>
          </w:p>
        </w:tc>
      </w:tr>
      <w:tr w:rsidR="00F07EA4" w:rsidRPr="006C30E6" w:rsidTr="003271CA">
        <w:tc>
          <w:tcPr>
            <w:tcW w:w="28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pSP102m5</w:t>
            </w:r>
          </w:p>
        </w:tc>
        <w:tc>
          <w:tcPr>
            <w:tcW w:w="4860" w:type="dxa"/>
            <w:gridSpan w:val="3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ni-P1 origin with copy-up mutation; </w:t>
            </w:r>
            <w:proofErr w:type="spellStart"/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>chloramphenicol</w:t>
            </w:r>
            <w:proofErr w:type="spellEnd"/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rker</w:t>
            </w:r>
          </w:p>
        </w:tc>
        <w:tc>
          <w:tcPr>
            <w:tcW w:w="19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D. </w:t>
            </w: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Chattoraj</w:t>
            </w:r>
            <w:proofErr w:type="spellEnd"/>
          </w:p>
        </w:tc>
      </w:tr>
      <w:tr w:rsidR="00F07EA4" w:rsidRPr="006C30E6" w:rsidTr="003271CA">
        <w:tc>
          <w:tcPr>
            <w:tcW w:w="28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>πγ</w:t>
            </w:r>
            <w:proofErr w:type="spellEnd"/>
          </w:p>
        </w:tc>
        <w:tc>
          <w:tcPr>
            <w:tcW w:w="4860" w:type="dxa"/>
            <w:gridSpan w:val="3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6K origin; kanamycin marker</w:t>
            </w:r>
          </w:p>
        </w:tc>
        <w:tc>
          <w:tcPr>
            <w:tcW w:w="19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D. </w:t>
            </w: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Chattoraj</w:t>
            </w:r>
            <w:proofErr w:type="spellEnd"/>
          </w:p>
        </w:tc>
      </w:tr>
      <w:tr w:rsidR="00F07EA4" w:rsidRPr="006C30E6" w:rsidTr="003271CA">
        <w:tc>
          <w:tcPr>
            <w:tcW w:w="2808" w:type="dxa"/>
          </w:tcPr>
          <w:p w:rsidR="00F07EA4" w:rsidRPr="006C30E6" w:rsidRDefault="00F07EA4" w:rsidP="003271C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60" w:type="dxa"/>
            <w:gridSpan w:val="3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0E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imer 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0E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rection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0E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unction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5’</w:t>
            </w: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GAAGATCAGTTGGGTGCAC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ddPCR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of plasmid pBAD24  fragment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’CGCGCCACATAGCAGAACT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ddPCR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of plasmid pBAD24 fragment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’CGTTATGGCAATCGTGGTC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ddPCR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E. coli</w:t>
            </w: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rpoS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gene fragment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’GAATCCACCAGGTTGCGTA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0E6">
              <w:rPr>
                <w:rFonts w:ascii="Times New Roman" w:hAnsi="Times New Roman" w:cs="Times New Roman"/>
                <w:color w:val="000000" w:themeColor="text1"/>
              </w:rPr>
              <w:t>ddPCR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E. coli</w:t>
            </w: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C30E6">
              <w:rPr>
                <w:rFonts w:ascii="Times New Roman" w:hAnsi="Times New Roman" w:cs="Times New Roman"/>
                <w:i/>
                <w:color w:val="000000" w:themeColor="text1"/>
              </w:rPr>
              <w:t>rpoS</w:t>
            </w:r>
            <w:proofErr w:type="spellEnd"/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 gene fragment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’ACCCTATGCTACTCCGTCAA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Amplification of whole plasmid pBAD24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’ACATGAGCAGATCCTCTACG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Amplification of whole plasmid pBAD24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shd w:val="clear" w:color="auto" w:fill="FFFFFF"/>
              <w:spacing w:line="300" w:lineRule="atLeas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’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>AGAGTTTGATCMTGGCTCAG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 #1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Sanger sequencing of soil isolate “WY10” 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shd w:val="clear" w:color="auto" w:fill="FFFFFF"/>
              <w:spacing w:line="300" w:lineRule="atLeas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’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>ATTACCGCGGCTGCTGG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 #1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Sanger sequencing of soil isolate “WY10” 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shd w:val="clear" w:color="auto" w:fill="FFFFFF"/>
              <w:spacing w:line="300" w:lineRule="atLeas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>5’TAAAACTYAAAKGAATTGACGGG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 #2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Sanger sequencing of soil isolate “WY10”  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shd w:val="clear" w:color="auto" w:fill="FFFFFF"/>
              <w:spacing w:line="300" w:lineRule="atLeas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>5’CGGTTACCTTGTTACGACT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 #2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Sanger sequencing of soil isolate “WY10” 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ACTATTAACAGCTCTTGC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-16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CAACGGCTTAATTGCCTC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-16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TCTCTTAAATCACCCG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2-28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CTGGTAACCCATCTGGAA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2-28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CAGACCACCTCCTTATGAA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4-40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CCTTGTCTAATGGTGCTG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4-40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TCTACCCTTCTTAACAGCC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6-52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TATTCGTCGTGGTCAG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6-52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CTAACTCTGAAGCCATACCC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8-64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CAGCAGAAAGCACAAGAC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8-64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CTAAAGACCTCTTACACCC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0-76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AGCAAACTCCACACCTTCA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0-76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TGTGAATACGACGACCAG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72-90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GTACTATCCACTTGTC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1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72-90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5’TGACTTATGGCGGTTATGG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-16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CAATGGTACAAGCTTTC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-16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TATCTGTAAAGGTTGGGCT</w:t>
            </w: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ab/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6-32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TTCCTGTAGCATACATCCC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6-32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AGGGATGTATGCTACAGGAA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2-48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ATTCCTGTCTAGCTCTCTTC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2-48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CTAGACAGGAATCTCAAAA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8-64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CATTATTCTTCCTCTGGG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8-64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CCCAGAGGAAGAATAATG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4-80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TTCCCTGTTGGTCTCGT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4-80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GTCAGAGTTAACAAGAGT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72-88 kb)</w:t>
            </w:r>
          </w:p>
        </w:tc>
      </w:tr>
      <w:tr w:rsidR="00F07EA4" w:rsidRPr="006C30E6" w:rsidTr="003271CA">
        <w:tc>
          <w:tcPr>
            <w:tcW w:w="4269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Calibri" w:hAnsi="Times New Roman" w:cs="Times New Roman"/>
                <w:color w:val="000000" w:themeColor="text1"/>
              </w:rPr>
              <w:t>5’GAAGGATTCTGGGAATGG</w:t>
            </w:r>
          </w:p>
        </w:tc>
        <w:tc>
          <w:tcPr>
            <w:tcW w:w="1329" w:type="dxa"/>
          </w:tcPr>
          <w:p w:rsidR="00F07EA4" w:rsidRPr="006C30E6" w:rsidRDefault="00F07EA4" w:rsidP="003271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78" w:type="dxa"/>
            <w:gridSpan w:val="2"/>
          </w:tcPr>
          <w:p w:rsidR="00F07EA4" w:rsidRPr="006C30E6" w:rsidRDefault="00F07EA4" w:rsidP="003271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ling of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SP2</w:t>
            </w:r>
            <w:r w:rsidRPr="006C30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72-88 kb)</w:t>
            </w:r>
          </w:p>
        </w:tc>
      </w:tr>
    </w:tbl>
    <w:p w:rsidR="00F07EA4" w:rsidRPr="006C30E6" w:rsidRDefault="00F07EA4" w:rsidP="00F07EA4">
      <w:pPr>
        <w:rPr>
          <w:rFonts w:ascii="Times New Roman" w:hAnsi="Times New Roman" w:cs="Times New Roman"/>
          <w:color w:val="000000" w:themeColor="text1"/>
        </w:rPr>
      </w:pPr>
    </w:p>
    <w:p w:rsidR="00A47B03" w:rsidRDefault="00B90A06"/>
    <w:sectPr w:rsidR="00A47B03" w:rsidSect="00F07EA4">
      <w:headerReference w:type="default" r:id="rId6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0A06" w:rsidRDefault="00B90A06" w:rsidP="00F07EA4">
      <w:r>
        <w:separator/>
      </w:r>
    </w:p>
  </w:endnote>
  <w:endnote w:type="continuationSeparator" w:id="0">
    <w:p w:rsidR="00B90A06" w:rsidRDefault="00B90A06" w:rsidP="00F07E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0A06" w:rsidRDefault="00B90A06" w:rsidP="00F07EA4">
      <w:r>
        <w:separator/>
      </w:r>
    </w:p>
  </w:footnote>
  <w:footnote w:type="continuationSeparator" w:id="0">
    <w:p w:rsidR="00B90A06" w:rsidRDefault="00B90A06" w:rsidP="00F07E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27175"/>
      <w:docPartObj>
        <w:docPartGallery w:val="Page Numbers (Top of Page)"/>
        <w:docPartUnique/>
      </w:docPartObj>
    </w:sdtPr>
    <w:sdtEndPr/>
    <w:sdtContent>
      <w:sdt>
        <w:sdtPr>
          <w:id w:val="17297750"/>
          <w:docPartObj>
            <w:docPartGallery w:val="Page Numbers (Top of Page)"/>
            <w:docPartUnique/>
          </w:docPartObj>
        </w:sdtPr>
        <w:sdtContent>
          <w:p w:rsidR="00F07EA4" w:rsidRDefault="00F07EA4" w:rsidP="00F07EA4">
            <w:pPr>
              <w:pStyle w:val="Header"/>
            </w:pPr>
            <w:r w:rsidRPr="00036EC5">
              <w:rPr>
                <w:rFonts w:ascii="Times New Roman" w:hAnsi="Times New Roman" w:cs="Times New Roman"/>
                <w:sz w:val="20"/>
                <w:szCs w:val="20"/>
              </w:rPr>
              <w:t xml:space="preserve">Keen </w:t>
            </w:r>
            <w:r w:rsidRPr="00036EC5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036EC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36EC5">
              <w:rPr>
                <w:rFonts w:ascii="Times New Roman" w:hAnsi="Times New Roman" w:cs="Times New Roman"/>
                <w:i/>
                <w:sz w:val="20"/>
                <w:szCs w:val="20"/>
              </w:rPr>
              <w:t>mBio</w:t>
            </w:r>
            <w:proofErr w:type="spellEnd"/>
            <w:r w:rsidRPr="00036EC5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  <w:r w:rsidRPr="00036EC5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36EC5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36E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36EC5">
              <w:rPr>
                <w:rFonts w:ascii="Times New Roman" w:hAnsi="Times New Roman" w:cs="Times New Roman"/>
                <w:sz w:val="20"/>
                <w:szCs w:val="20"/>
              </w:rPr>
              <w:instrText xml:space="preserve"> PAGE   \* MERGEFORMAT </w:instrText>
            </w:r>
            <w:r w:rsidRPr="00036E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036E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sdtContent>
      </w:sdt>
      <w:p w:rsidR="007A62E5" w:rsidRDefault="00F07EA4" w:rsidP="00F07EA4">
        <w:pPr>
          <w:pStyle w:val="Header"/>
          <w:jc w:val="right"/>
        </w:pPr>
        <w:r>
          <w:t xml:space="preserve"> </w:t>
        </w:r>
      </w:p>
    </w:sdtContent>
  </w:sdt>
  <w:p w:rsidR="007A62E5" w:rsidRDefault="00B90A0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07EA4"/>
    <w:rsid w:val="003853F7"/>
    <w:rsid w:val="00593208"/>
    <w:rsid w:val="007F09CE"/>
    <w:rsid w:val="00B90A06"/>
    <w:rsid w:val="00BE6A63"/>
    <w:rsid w:val="00C714A2"/>
    <w:rsid w:val="00DF0D1D"/>
    <w:rsid w:val="00F07EA4"/>
    <w:rsid w:val="00F52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E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EA4"/>
  </w:style>
  <w:style w:type="table" w:styleId="TableGrid">
    <w:name w:val="Table Grid"/>
    <w:basedOn w:val="TableNormal"/>
    <w:uiPriority w:val="59"/>
    <w:rsid w:val="00F07E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07EA4"/>
  </w:style>
  <w:style w:type="character" w:styleId="LineNumber">
    <w:name w:val="line number"/>
    <w:basedOn w:val="DefaultParagraphFont"/>
    <w:uiPriority w:val="99"/>
    <w:semiHidden/>
    <w:unhideWhenUsed/>
    <w:rsid w:val="00F07EA4"/>
  </w:style>
  <w:style w:type="paragraph" w:styleId="Footer">
    <w:name w:val="footer"/>
    <w:basedOn w:val="Normal"/>
    <w:link w:val="FooterChar"/>
    <w:uiPriority w:val="99"/>
    <w:semiHidden/>
    <w:unhideWhenUsed/>
    <w:rsid w:val="00F07E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7E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Keen</dc:creator>
  <cp:lastModifiedBy>Eric Keen</cp:lastModifiedBy>
  <cp:revision>1</cp:revision>
  <dcterms:created xsi:type="dcterms:W3CDTF">2016-10-10T20:23:00Z</dcterms:created>
  <dcterms:modified xsi:type="dcterms:W3CDTF">2016-10-10T20:24:00Z</dcterms:modified>
</cp:coreProperties>
</file>